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345" w:rsidRPr="007C283C" w:rsidRDefault="00F6490D" w:rsidP="00520FD0">
      <w:pPr>
        <w:rPr>
          <w:lang w:val="en-IE"/>
        </w:rPr>
      </w:pPr>
      <w:r>
        <w:rPr>
          <w:b/>
          <w:lang w:val="en-IE"/>
        </w:rPr>
        <w:t>Interview questions</w:t>
      </w:r>
      <w:bookmarkStart w:id="0" w:name="_GoBack"/>
      <w:bookmarkEnd w:id="0"/>
      <w:r w:rsidR="00A53C54" w:rsidRPr="00520FD0">
        <w:rPr>
          <w:b/>
          <w:lang w:val="en-IE"/>
        </w:rPr>
        <w:t xml:space="preserve"> </w:t>
      </w:r>
      <w:r w:rsidR="00520FD0" w:rsidRPr="00520FD0">
        <w:rPr>
          <w:b/>
          <w:lang w:val="en-IE"/>
        </w:rPr>
        <w:t>S1</w:t>
      </w:r>
      <w:r w:rsidR="00520FD0">
        <w:rPr>
          <w:b/>
          <w:lang w:val="en-IE"/>
        </w:rPr>
        <w:t>.</w:t>
      </w:r>
      <w:r w:rsidR="00520FD0">
        <w:rPr>
          <w:lang w:val="en-IE"/>
        </w:rPr>
        <w:t xml:space="preserve"> </w:t>
      </w:r>
      <w:r w:rsidR="00715345" w:rsidRPr="00715345">
        <w:rPr>
          <w:lang w:val="en-IE"/>
        </w:rPr>
        <w:t>The predefined codes and i</w:t>
      </w:r>
      <w:r w:rsidR="002639F4">
        <w:rPr>
          <w:lang w:val="en-IE"/>
        </w:rPr>
        <w:t xml:space="preserve">nterview items used in the </w:t>
      </w:r>
      <w:proofErr w:type="spellStart"/>
      <w:r w:rsidR="002639F4">
        <w:rPr>
          <w:lang w:val="en-IE"/>
        </w:rPr>
        <w:t>semi</w:t>
      </w:r>
      <w:r w:rsidR="00715345" w:rsidRPr="00715345">
        <w:rPr>
          <w:lang w:val="en-IE"/>
        </w:rPr>
        <w:t>structured</w:t>
      </w:r>
      <w:proofErr w:type="spellEnd"/>
      <w:r w:rsidR="00715345" w:rsidRPr="00715345">
        <w:rPr>
          <w:lang w:val="en-IE"/>
        </w:rPr>
        <w:t xml:space="preserve"> exit interview conducted after a 7-day user test of the MOTUS system. Leading questions are indicated by the numbers (</w:t>
      </w:r>
      <w:proofErr w:type="spellStart"/>
      <w:r w:rsidR="007C283C">
        <w:rPr>
          <w:lang w:val="en-IE"/>
        </w:rPr>
        <w:t>eg</w:t>
      </w:r>
      <w:proofErr w:type="spellEnd"/>
      <w:r w:rsidR="007C283C">
        <w:rPr>
          <w:lang w:val="en-IE"/>
        </w:rPr>
        <w:t>,</w:t>
      </w:r>
      <w:r w:rsidR="00715345" w:rsidRPr="00715345">
        <w:rPr>
          <w:lang w:val="en-IE"/>
        </w:rPr>
        <w:t xml:space="preserve"> 1,</w:t>
      </w:r>
      <w:r w:rsidR="00715345">
        <w:rPr>
          <w:lang w:val="en-IE"/>
        </w:rPr>
        <w:t xml:space="preserve"> </w:t>
      </w:r>
      <w:r w:rsidR="00715345" w:rsidRPr="00715345">
        <w:rPr>
          <w:lang w:val="en-IE"/>
        </w:rPr>
        <w:t xml:space="preserve">2 3, 4). Probing questions are </w:t>
      </w:r>
      <w:r w:rsidR="001250AF">
        <w:rPr>
          <w:lang w:val="en-IE"/>
        </w:rPr>
        <w:t>indicated by the lower</w:t>
      </w:r>
      <w:r w:rsidR="00715345" w:rsidRPr="00715345">
        <w:rPr>
          <w:lang w:val="en-IE"/>
        </w:rPr>
        <w:t xml:space="preserve">case digits (1a, 1b, 2a, 2b, 2c, 3a, 3b, </w:t>
      </w:r>
      <w:proofErr w:type="spellStart"/>
      <w:r w:rsidR="00715345" w:rsidRPr="00715345">
        <w:rPr>
          <w:lang w:val="en-IE"/>
        </w:rPr>
        <w:t>etc</w:t>
      </w:r>
      <w:proofErr w:type="spellEnd"/>
      <w:r w:rsidR="00715345" w:rsidRPr="007C283C">
        <w:rPr>
          <w:lang w:val="en-IE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7339"/>
      </w:tblGrid>
      <w:tr w:rsidR="00A53C54" w:rsidRPr="00715345" w:rsidTr="00907B86">
        <w:tc>
          <w:tcPr>
            <w:tcW w:w="1680" w:type="dxa"/>
          </w:tcPr>
          <w:p w:rsidR="00A53C54" w:rsidRPr="002639F4" w:rsidRDefault="00A53C54" w:rsidP="00907B86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heme</w:t>
            </w:r>
          </w:p>
        </w:tc>
        <w:tc>
          <w:tcPr>
            <w:tcW w:w="7339" w:type="dxa"/>
          </w:tcPr>
          <w:p w:rsidR="00A53C54" w:rsidRPr="002639F4" w:rsidRDefault="00A53C54" w:rsidP="00907B86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Item</w:t>
            </w:r>
          </w:p>
        </w:tc>
      </w:tr>
      <w:tr w:rsidR="00A53C54" w:rsidRPr="00F6490D" w:rsidTr="00907B86">
        <w:tc>
          <w:tcPr>
            <w:tcW w:w="1680" w:type="dxa"/>
          </w:tcPr>
          <w:p w:rsidR="00A53C54" w:rsidRPr="002639F4" w:rsidRDefault="00A53C54" w:rsidP="002639F4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Equipment</w:t>
            </w:r>
          </w:p>
        </w:tc>
        <w:tc>
          <w:tcPr>
            <w:tcW w:w="7339" w:type="dxa"/>
          </w:tcPr>
          <w:p w:rsidR="00A53C54" w:rsidRPr="00B05D13" w:rsidRDefault="00A53C54" w:rsidP="00A53C54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hat did you think about the information you received in the package?</w:t>
            </w:r>
          </w:p>
          <w:p w:rsidR="00A53C54" w:rsidRPr="00B05D13" w:rsidRDefault="00A53C54" w:rsidP="00907B8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1a. </w:t>
            </w:r>
            <w:r w:rsidRPr="00B05D13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If the participant was not satisfied with the information: What could have improved the information provided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ow was your experience of wearing the sensor during the measurement period?</w:t>
            </w:r>
          </w:p>
          <w:p w:rsidR="00A53C54" w:rsidRPr="00307F68" w:rsidRDefault="00A53C54" w:rsidP="00A53C54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hat could have improved your experience?</w:t>
            </w:r>
          </w:p>
        </w:tc>
      </w:tr>
      <w:tr w:rsidR="00A53C54" w:rsidRPr="00F6490D" w:rsidTr="00907B86">
        <w:tc>
          <w:tcPr>
            <w:tcW w:w="1680" w:type="dxa"/>
          </w:tcPr>
          <w:p w:rsidR="00A53C54" w:rsidRPr="002639F4" w:rsidRDefault="00A53C54" w:rsidP="002639F4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Diary entries</w:t>
            </w:r>
          </w:p>
        </w:tc>
        <w:tc>
          <w:tcPr>
            <w:tcW w:w="7339" w:type="dxa"/>
          </w:tcPr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ow often did you fill out the diary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At time in the day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,</w:t>
            </w: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did you normally fill out the diary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ow many days did you provide entries for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Do you feel confident that you fill out the information correctly?</w:t>
            </w:r>
          </w:p>
          <w:p w:rsidR="00A53C54" w:rsidRPr="00B05D13" w:rsidRDefault="00A53C54" w:rsidP="00907B8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4a. </w:t>
            </w:r>
            <w:r w:rsidRPr="00B05D13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If the participant did not feel confident: What could have made you more confident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hat motivated you to open the app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hat do you think could be done to provide further motivation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ow would you feel if the app sent you reminders during the week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ow often would be happy to receive reminders?</w:t>
            </w:r>
          </w:p>
          <w:p w:rsidR="00A53C54" w:rsidRPr="00307F68" w:rsidRDefault="00A53C54" w:rsidP="00A53C54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At what time of the day would you like to receive reminders?</w:t>
            </w:r>
          </w:p>
        </w:tc>
      </w:tr>
      <w:tr w:rsidR="00A53C54" w:rsidRPr="00F6490D" w:rsidTr="00907B86">
        <w:tc>
          <w:tcPr>
            <w:tcW w:w="1680" w:type="dxa"/>
          </w:tcPr>
          <w:p w:rsidR="00A53C54" w:rsidRPr="002639F4" w:rsidRDefault="00A53C54" w:rsidP="002639F4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Impression of the app</w:t>
            </w:r>
          </w:p>
        </w:tc>
        <w:tc>
          <w:tcPr>
            <w:tcW w:w="7339" w:type="dxa"/>
          </w:tcPr>
          <w:p w:rsidR="00A53C54" w:rsidRPr="00B05D13" w:rsidRDefault="00A53C54" w:rsidP="00A53C54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hat did you like best about the app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hat did you like least about the app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as there anything in the app you would change?</w:t>
            </w:r>
          </w:p>
          <w:p w:rsidR="00A53C54" w:rsidRPr="00307F68" w:rsidRDefault="00A53C54" w:rsidP="005B3A9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3a. </w:t>
            </w:r>
            <w:r w:rsidRPr="00B05D13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If the participant would make a change: How would you imagine this change?</w:t>
            </w:r>
          </w:p>
        </w:tc>
      </w:tr>
      <w:tr w:rsidR="00A53C54" w:rsidRPr="00F6490D" w:rsidTr="00907B86">
        <w:tc>
          <w:tcPr>
            <w:tcW w:w="1680" w:type="dxa"/>
          </w:tcPr>
          <w:p w:rsidR="00A53C54" w:rsidRPr="002639F4" w:rsidRDefault="00A53C54" w:rsidP="002639F4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Burden of participation</w:t>
            </w:r>
          </w:p>
        </w:tc>
        <w:tc>
          <w:tcPr>
            <w:tcW w:w="7339" w:type="dxa"/>
          </w:tcPr>
          <w:p w:rsidR="00A53C54" w:rsidRPr="00B05D13" w:rsidRDefault="00A53C54" w:rsidP="00A53C54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On average, how much time did you use per day on participating in the study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On average, how much time did you use reading the instructions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On average, how much time did you use filling out the diary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ow often did you notice the sensor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How did you feel about the time you spent on these measurements, if you exclude the time, it took you to participate in our interviews?</w:t>
            </w:r>
          </w:p>
          <w:p w:rsidR="00A53C54" w:rsidRPr="00307F68" w:rsidRDefault="00A53C54" w:rsidP="00A53C54">
            <w:pPr>
              <w:pStyle w:val="ListParagraph"/>
              <w:numPr>
                <w:ilvl w:val="0"/>
                <w:numId w:val="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ould you be willing to participate in such measurements again? If interviews were not involved.</w:t>
            </w:r>
          </w:p>
        </w:tc>
      </w:tr>
      <w:tr w:rsidR="00A53C54" w:rsidRPr="00F6490D" w:rsidTr="00907B86">
        <w:tc>
          <w:tcPr>
            <w:tcW w:w="1680" w:type="dxa"/>
          </w:tcPr>
          <w:p w:rsidR="00A53C54" w:rsidRPr="002639F4" w:rsidRDefault="00A53C54" w:rsidP="002639F4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Participant support</w:t>
            </w:r>
          </w:p>
        </w:tc>
        <w:tc>
          <w:tcPr>
            <w:tcW w:w="7339" w:type="dxa"/>
          </w:tcPr>
          <w:p w:rsidR="00A53C54" w:rsidRPr="00B05D13" w:rsidRDefault="00A53C54" w:rsidP="00A53C54">
            <w:pPr>
              <w:pStyle w:val="ListParagraph"/>
              <w:numPr>
                <w:ilvl w:val="0"/>
                <w:numId w:val="6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Did the app help you understand what you had to do during the measurements?</w:t>
            </w:r>
          </w:p>
          <w:p w:rsidR="00A53C54" w:rsidRPr="00B05D13" w:rsidRDefault="00A53C54" w:rsidP="00A53C54">
            <w:pPr>
              <w:pStyle w:val="ListParagraph"/>
              <w:numPr>
                <w:ilvl w:val="0"/>
                <w:numId w:val="6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Was there anything you were unsure about during your participation?</w:t>
            </w:r>
          </w:p>
          <w:p w:rsidR="00A53C54" w:rsidRPr="00B05D13" w:rsidRDefault="00A53C54" w:rsidP="00907B86">
            <w:pPr>
              <w:pStyle w:val="ListParagraph"/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2a. </w:t>
            </w:r>
            <w:r w:rsidRPr="00B05D13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If the participant was unsure: How did you find out what you should do?</w:t>
            </w:r>
          </w:p>
          <w:p w:rsidR="00A53C54" w:rsidRPr="00307F68" w:rsidRDefault="00A53C54" w:rsidP="005B3A9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lastRenderedPageBreak/>
              <w:t xml:space="preserve">2b. </w:t>
            </w:r>
            <w:r w:rsidRPr="00B05D13">
              <w:rPr>
                <w:rFonts w:ascii="Times New Roman" w:hAnsi="Times New Roman" w:cs="Times New Roman"/>
                <w:i/>
                <w:sz w:val="24"/>
                <w:szCs w:val="24"/>
                <w:lang w:val="en-IE"/>
              </w:rPr>
              <w:t>If the participant was unsure: What could have clarified things for you?</w:t>
            </w:r>
          </w:p>
        </w:tc>
      </w:tr>
      <w:tr w:rsidR="00A53C54" w:rsidRPr="00F6490D" w:rsidTr="00907B86">
        <w:tc>
          <w:tcPr>
            <w:tcW w:w="1680" w:type="dxa"/>
          </w:tcPr>
          <w:p w:rsidR="00A53C54" w:rsidRPr="002639F4" w:rsidRDefault="00A53C54" w:rsidP="002639F4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2639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lastRenderedPageBreak/>
              <w:t>Webpage</w:t>
            </w:r>
          </w:p>
        </w:tc>
        <w:tc>
          <w:tcPr>
            <w:tcW w:w="7339" w:type="dxa"/>
          </w:tcPr>
          <w:p w:rsidR="00A53C54" w:rsidRPr="00B05D13" w:rsidRDefault="00A53C54" w:rsidP="00A53C54">
            <w:pPr>
              <w:pStyle w:val="ListParagraph"/>
              <w:numPr>
                <w:ilvl w:val="0"/>
                <w:numId w:val="7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Did you use the webpage, apart from for registration?</w:t>
            </w:r>
          </w:p>
          <w:p w:rsidR="00A53C54" w:rsidRPr="00307F68" w:rsidRDefault="00A53C54" w:rsidP="00A53C54">
            <w:pPr>
              <w:pStyle w:val="ListParagraph"/>
              <w:numPr>
                <w:ilvl w:val="0"/>
                <w:numId w:val="7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B05D13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Did you find what you searched for on the webpage?</w:t>
            </w:r>
          </w:p>
        </w:tc>
      </w:tr>
    </w:tbl>
    <w:p w:rsidR="00307F68" w:rsidRPr="00A53C54" w:rsidRDefault="00307F68" w:rsidP="00307F6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07F68" w:rsidRPr="00A53C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4B360E"/>
    <w:multiLevelType w:val="hybridMultilevel"/>
    <w:tmpl w:val="6234D0D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507CAE"/>
    <w:multiLevelType w:val="hybridMultilevel"/>
    <w:tmpl w:val="FCCE27D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15573"/>
    <w:multiLevelType w:val="hybridMultilevel"/>
    <w:tmpl w:val="6BA04B8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637D5"/>
    <w:multiLevelType w:val="hybridMultilevel"/>
    <w:tmpl w:val="7DE65B5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735F9D"/>
    <w:multiLevelType w:val="hybridMultilevel"/>
    <w:tmpl w:val="BC020ED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B00DB"/>
    <w:multiLevelType w:val="hybridMultilevel"/>
    <w:tmpl w:val="6F1AA33C"/>
    <w:lvl w:ilvl="0" w:tplc="6D908B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B64F33"/>
    <w:multiLevelType w:val="hybridMultilevel"/>
    <w:tmpl w:val="3AA6575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A2"/>
    <w:rsid w:val="001250AF"/>
    <w:rsid w:val="002639F4"/>
    <w:rsid w:val="00307F68"/>
    <w:rsid w:val="00420904"/>
    <w:rsid w:val="00520FD0"/>
    <w:rsid w:val="005B3A9E"/>
    <w:rsid w:val="00715345"/>
    <w:rsid w:val="007C283C"/>
    <w:rsid w:val="00986442"/>
    <w:rsid w:val="00A53C54"/>
    <w:rsid w:val="00AB6247"/>
    <w:rsid w:val="00B05D13"/>
    <w:rsid w:val="00B574A2"/>
    <w:rsid w:val="00BA6F1C"/>
    <w:rsid w:val="00DF32F2"/>
    <w:rsid w:val="00F6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3157"/>
  <w15:docId w15:val="{6F8877D6-F99C-4D5E-A83E-A36BACBAB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C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4A2"/>
    <w:pPr>
      <w:ind w:left="720"/>
      <w:contextualSpacing/>
    </w:pPr>
  </w:style>
  <w:style w:type="table" w:styleId="TableGrid">
    <w:name w:val="Table Grid"/>
    <w:basedOn w:val="TableNormal"/>
    <w:uiPriority w:val="39"/>
    <w:rsid w:val="00B0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53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53C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35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seph Crowley</dc:creator>
  <cp:keywords/>
  <dc:description/>
  <cp:lastModifiedBy>Rasmus Kildedal</cp:lastModifiedBy>
  <cp:revision>15</cp:revision>
  <dcterms:created xsi:type="dcterms:W3CDTF">2023-04-15T18:35:00Z</dcterms:created>
  <dcterms:modified xsi:type="dcterms:W3CDTF">2023-10-10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